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4EB28" w14:textId="77777777" w:rsidR="00B301AE" w:rsidRDefault="007F0807">
      <w:r>
        <w:t>Explanation of Supplemental Material:</w:t>
      </w:r>
    </w:p>
    <w:p w14:paraId="3D6E392B" w14:textId="77777777" w:rsidR="007F0807" w:rsidRDefault="007F0807"/>
    <w:p w14:paraId="48940614" w14:textId="77777777" w:rsidR="007F0807" w:rsidRDefault="007F0807">
      <w:r w:rsidRPr="007F0807">
        <w:rPr>
          <w:b/>
        </w:rPr>
        <w:t>Baseline Image</w:t>
      </w:r>
      <w:r>
        <w:t xml:space="preserve"> is a screenshot of the dataset as displayed by our data acquisition system. On this </w:t>
      </w:r>
      <w:proofErr w:type="gramStart"/>
      <w:r>
        <w:t>screen</w:t>
      </w:r>
      <w:proofErr w:type="gramEnd"/>
      <w:r>
        <w:t xml:space="preserve"> the CSF pulses are in blue and clearly show the cardiac-linked pulsations (note the scale of the Y-axis). These data were recorded 2 Nov. 2021 at 1:51 PM.</w:t>
      </w:r>
    </w:p>
    <w:p w14:paraId="71BA16D6" w14:textId="77777777" w:rsidR="007F0807" w:rsidRDefault="007F0807"/>
    <w:p w14:paraId="0B0B0D53" w14:textId="77777777" w:rsidR="007F0807" w:rsidRDefault="007F0807">
      <w:r w:rsidRPr="007F0807">
        <w:rPr>
          <w:b/>
        </w:rPr>
        <w:t>Baseline Data</w:t>
      </w:r>
      <w:r>
        <w:t xml:space="preserve"> is an EXCEL spreadsheet of the raw data presented in the Baseline Image.</w:t>
      </w:r>
    </w:p>
    <w:p w14:paraId="420AED1D" w14:textId="77777777" w:rsidR="007F0807" w:rsidRDefault="007F0807"/>
    <w:p w14:paraId="383741B6" w14:textId="77777777" w:rsidR="007F0807" w:rsidRDefault="007F0807">
      <w:r w:rsidRPr="007F0807">
        <w:rPr>
          <w:b/>
        </w:rPr>
        <w:t>Locomotion Image</w:t>
      </w:r>
      <w:r>
        <w:t xml:space="preserve"> </w:t>
      </w:r>
      <w:r>
        <w:t xml:space="preserve">is a screenshot of the dataset as displayed by our data acquisition system. On this </w:t>
      </w:r>
      <w:proofErr w:type="gramStart"/>
      <w:r>
        <w:t>screen</w:t>
      </w:r>
      <w:proofErr w:type="gramEnd"/>
      <w:r>
        <w:t xml:space="preserve"> the CSF pulses are in blue and </w:t>
      </w:r>
      <w:r>
        <w:t xml:space="preserve">these </w:t>
      </w:r>
      <w:r>
        <w:t xml:space="preserve">clearly show the </w:t>
      </w:r>
      <w:r>
        <w:t>locomotion</w:t>
      </w:r>
      <w:r>
        <w:t>-linked pulsations (note the scale of the Y-axis). These dat</w:t>
      </w:r>
      <w:r>
        <w:t>a were recorded 2 Nov. 2021 at 2</w:t>
      </w:r>
      <w:r>
        <w:t>:</w:t>
      </w:r>
      <w:r>
        <w:t>33</w:t>
      </w:r>
      <w:r>
        <w:t xml:space="preserve"> PM.</w:t>
      </w:r>
    </w:p>
    <w:p w14:paraId="3AE0A43B" w14:textId="77777777" w:rsidR="007F0807" w:rsidRDefault="007F0807"/>
    <w:p w14:paraId="57093F5A" w14:textId="77777777" w:rsidR="007F0807" w:rsidRDefault="007F0807">
      <w:r w:rsidRPr="007F0807">
        <w:rPr>
          <w:b/>
        </w:rPr>
        <w:t>Locomotion Data</w:t>
      </w:r>
      <w:r>
        <w:t xml:space="preserve"> is an EXCEL spreadsheet of the raw data presented in the Locomotion Image.</w:t>
      </w:r>
    </w:p>
    <w:p w14:paraId="18D04A52" w14:textId="77777777" w:rsidR="007F0807" w:rsidRDefault="007F0807"/>
    <w:p w14:paraId="09BFF17A" w14:textId="77777777" w:rsidR="007F0807" w:rsidRDefault="007F0807">
      <w:r w:rsidRPr="007F0807">
        <w:rPr>
          <w:b/>
        </w:rPr>
        <w:t>Locomotion Video</w:t>
      </w:r>
      <w:r>
        <w:t xml:space="preserve"> is a compressed digital video of the alligator on the treadmill, this is the video sequence corresponding to the </w:t>
      </w:r>
      <w:r w:rsidRPr="007F0807">
        <w:rPr>
          <w:b/>
        </w:rPr>
        <w:t>Locomotion Data</w:t>
      </w:r>
      <w:r>
        <w:t xml:space="preserve"> and </w:t>
      </w:r>
      <w:r w:rsidRPr="007F0807">
        <w:rPr>
          <w:b/>
        </w:rPr>
        <w:t>Locomotion Image</w:t>
      </w:r>
      <w:r>
        <w:rPr>
          <w:b/>
        </w:rPr>
        <w:t xml:space="preserve"> </w:t>
      </w:r>
      <w:r w:rsidRPr="007F0807">
        <w:t>files</w:t>
      </w:r>
      <w:r>
        <w:t>.</w:t>
      </w:r>
    </w:p>
    <w:p w14:paraId="239F85F3" w14:textId="77777777" w:rsidR="007F0807" w:rsidRDefault="007F0807"/>
    <w:p w14:paraId="39E290B2" w14:textId="77777777" w:rsidR="007F0807" w:rsidRDefault="00A25885">
      <w:r>
        <w:t>In the two EXCEL data files:</w:t>
      </w:r>
    </w:p>
    <w:p w14:paraId="43D5D933" w14:textId="77777777" w:rsidR="00A25885" w:rsidRDefault="00A25885"/>
    <w:p w14:paraId="7DFA5FE0" w14:textId="77777777" w:rsidR="00A25885" w:rsidRDefault="00A25885">
      <w:r>
        <w:t xml:space="preserve">Column A (time) — </w:t>
      </w:r>
      <w:proofErr w:type="spellStart"/>
      <w:r>
        <w:t>time</w:t>
      </w:r>
      <w:proofErr w:type="spellEnd"/>
      <w:r>
        <w:t xml:space="preserve"> code in increments of 0.25 </w:t>
      </w:r>
      <w:proofErr w:type="spellStart"/>
      <w:r>
        <w:t>msec</w:t>
      </w:r>
      <w:proofErr w:type="spellEnd"/>
      <w:r>
        <w:t>, total of 120 s</w:t>
      </w:r>
    </w:p>
    <w:p w14:paraId="093D193A" w14:textId="77777777" w:rsidR="00A25885" w:rsidRDefault="00A25885"/>
    <w:p w14:paraId="07FD7B7F" w14:textId="77777777" w:rsidR="00A25885" w:rsidRDefault="00A25885">
      <w:r>
        <w:t>Column B (index) — data points, total of 480,000 (120s sampled at 4KHz)</w:t>
      </w:r>
    </w:p>
    <w:p w14:paraId="22777E2C" w14:textId="77777777" w:rsidR="00A25885" w:rsidRDefault="00A25885"/>
    <w:p w14:paraId="5D3018F4" w14:textId="77777777" w:rsidR="00A25885" w:rsidRDefault="00A25885">
      <w:r>
        <w:t>Column C (chan. 1) — CSF pressure</w:t>
      </w:r>
    </w:p>
    <w:p w14:paraId="193A209C" w14:textId="77777777" w:rsidR="00A25885" w:rsidRDefault="00A25885"/>
    <w:p w14:paraId="6601BD96" w14:textId="77777777" w:rsidR="00A25885" w:rsidRDefault="00A25885">
      <w:r>
        <w:t xml:space="preserve">Column D (chan. 2) — trigger marker. You can visualize the trigger marker being pushed near </w:t>
      </w:r>
      <w:r>
        <w:tab/>
      </w:r>
      <w:r>
        <w:tab/>
      </w:r>
      <w:r>
        <w:tab/>
      </w:r>
      <w:r>
        <w:tab/>
        <w:t xml:space="preserve">1:58:00 in the video sequence, this corresponds to a spike in chan. 2 </w:t>
      </w:r>
    </w:p>
    <w:p w14:paraId="6BD3172E" w14:textId="77777777" w:rsidR="00A25885" w:rsidRDefault="00A25885">
      <w:r>
        <w:tab/>
      </w:r>
      <w:r>
        <w:tab/>
      </w:r>
      <w:r>
        <w:tab/>
        <w:t xml:space="preserve">at -24.8818 visible as the white trace on the </w:t>
      </w:r>
      <w:r w:rsidRPr="00A25885">
        <w:rPr>
          <w:b/>
        </w:rPr>
        <w:t>Locomotion Image</w:t>
      </w:r>
      <w:r>
        <w:t>.</w:t>
      </w:r>
    </w:p>
    <w:p w14:paraId="1C2D2AF0" w14:textId="77777777" w:rsidR="00A25885" w:rsidRDefault="00A25885"/>
    <w:p w14:paraId="0BD4E9F8" w14:textId="77777777" w:rsidR="00A25885" w:rsidRDefault="00A25885">
      <w:r>
        <w:t>Column E (chan. 3) — used for EKG recordings, inactive during locomotion</w:t>
      </w:r>
    </w:p>
    <w:p w14:paraId="02208C17" w14:textId="77777777" w:rsidR="00A25885" w:rsidRDefault="00A25885"/>
    <w:p w14:paraId="35AAFC4A" w14:textId="77777777" w:rsidR="00A25885" w:rsidRDefault="00A25885">
      <w:r>
        <w:t xml:space="preserve">Column F (chan. 4) — used for </w:t>
      </w:r>
      <w:proofErr w:type="spellStart"/>
      <w:r>
        <w:t>exhalatory</w:t>
      </w:r>
      <w:proofErr w:type="spellEnd"/>
      <w:r>
        <w:t xml:space="preserve"> CO</w:t>
      </w:r>
      <w:r w:rsidRPr="00A25885">
        <w:rPr>
          <w:vertAlign w:val="subscript"/>
        </w:rPr>
        <w:t>2</w:t>
      </w:r>
      <w:r>
        <w:t xml:space="preserve"> monitoring, inactive during locomotion</w:t>
      </w:r>
    </w:p>
    <w:p w14:paraId="7B9D639F" w14:textId="77777777" w:rsidR="00A25885" w:rsidRDefault="00A25885"/>
    <w:p w14:paraId="6003B934" w14:textId="77777777" w:rsidR="00A25885" w:rsidRDefault="00A25885">
      <w:r>
        <w:t xml:space="preserve">Column G (chan. 5) — sync. pulse. Evident as the green trace in the two images, and as the LED </w:t>
      </w:r>
      <w:r>
        <w:tab/>
      </w:r>
      <w:r>
        <w:tab/>
      </w:r>
      <w:r>
        <w:tab/>
      </w:r>
      <w:r>
        <w:tab/>
      </w:r>
      <w:bookmarkStart w:id="0" w:name="_GoBack"/>
      <w:bookmarkEnd w:id="0"/>
      <w:r>
        <w:t>flash in the video record.</w:t>
      </w:r>
    </w:p>
    <w:p w14:paraId="09E4F635" w14:textId="77777777" w:rsidR="00A25885" w:rsidRDefault="00A25885"/>
    <w:sectPr w:rsidR="00A25885" w:rsidSect="000B4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807"/>
    <w:rsid w:val="000A72F0"/>
    <w:rsid w:val="000B4AF2"/>
    <w:rsid w:val="006152B0"/>
    <w:rsid w:val="007F0807"/>
    <w:rsid w:val="00A25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42B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47</Words>
  <Characters>141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cp:lastPrinted>2022-02-08T14:36:00Z</cp:lastPrinted>
  <dcterms:created xsi:type="dcterms:W3CDTF">2022-02-08T14:18:00Z</dcterms:created>
  <dcterms:modified xsi:type="dcterms:W3CDTF">2022-02-08T14:40:00Z</dcterms:modified>
</cp:coreProperties>
</file>